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25ED69" w14:textId="31B497B7" w:rsidR="00FD5E4A" w:rsidRPr="009C77A3" w:rsidRDefault="00FD5E4A" w:rsidP="00FD5E4A">
      <w:pPr>
        <w:pStyle w:val="Heading1"/>
        <w:spacing w:before="0" w:after="240" w:line="240" w:lineRule="auto"/>
        <w:ind w:firstLine="0"/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</w:pPr>
      <w:bookmarkStart w:id="0" w:name="_Hlk19207971"/>
      <w:r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S</w:t>
      </w:r>
      <w:r w:rsidR="001B3E97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1</w:t>
      </w:r>
      <w:r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 xml:space="preserve"> Table. </w:t>
      </w:r>
      <w:bookmarkStart w:id="1" w:name="_Hlk30593562"/>
      <w:r w:rsidR="00E122D6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Factor loadings for the MIRES first- and second-order factors</w:t>
      </w:r>
      <w:bookmarkEnd w:id="1"/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1544"/>
        <w:gridCol w:w="1267"/>
      </w:tblGrid>
      <w:tr w:rsidR="00BD71B6" w:rsidRPr="004B4A90" w14:paraId="0D2D8301" w14:textId="77777777" w:rsidTr="00BD71B6">
        <w:trPr>
          <w:trHeight w:val="52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75AB16" w14:textId="0B749D8C" w:rsidR="00BD71B6" w:rsidRPr="004B4A90" w:rsidRDefault="00BD71B6" w:rsidP="00BD71B6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2CFB0" w14:textId="4B9E8D79" w:rsidR="00BD71B6" w:rsidRPr="004B4A90" w:rsidRDefault="00BD71B6" w:rsidP="00BD71B6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tem/Factor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93BE9" w14:textId="342F08E2" w:rsidR="00BD71B6" w:rsidRPr="004B4A90" w:rsidRDefault="00BD71B6" w:rsidP="00BD71B6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tandardized loading</w:t>
            </w:r>
          </w:p>
        </w:tc>
      </w:tr>
      <w:tr w:rsidR="00BD71B6" w:rsidRPr="004B4A90" w14:paraId="0AEC28AE" w14:textId="77777777" w:rsidTr="00BD71B6">
        <w:trPr>
          <w:trHeight w:val="525"/>
        </w:trPr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FF3E3" w14:textId="14B11E72" w:rsidR="00BD71B6" w:rsidRDefault="00BD71B6" w:rsidP="00BD71B6">
            <w:pPr>
              <w:spacing w:line="240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irst-order factors</w:t>
            </w:r>
          </w:p>
        </w:tc>
      </w:tr>
      <w:tr w:rsidR="00BD71B6" w:rsidRPr="004B4A90" w14:paraId="22D44C5A" w14:textId="77777777" w:rsidTr="00BD71B6">
        <w:trPr>
          <w:trHeight w:val="42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0B6D88B" w14:textId="77777777" w:rsidR="00BD71B6" w:rsidRPr="004B4A90" w:rsidRDefault="00BD71B6" w:rsidP="00BD71B6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I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AC06CC6" w14:textId="77777777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T1</w:t>
            </w:r>
          </w:p>
          <w:p w14:paraId="6031B392" w14:textId="77777777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T2</w:t>
            </w:r>
          </w:p>
          <w:p w14:paraId="0B5F60CE" w14:textId="77777777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T3</w:t>
            </w:r>
          </w:p>
          <w:p w14:paraId="419E145A" w14:textId="6919E816" w:rsidR="00BD71B6" w:rsidRPr="004B4A90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T4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</w:tcPr>
          <w:p w14:paraId="039C1A54" w14:textId="3A06B6A5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92</w:t>
            </w:r>
          </w:p>
          <w:p w14:paraId="4BF00B45" w14:textId="2E99AE2F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7</w:t>
            </w:r>
          </w:p>
          <w:p w14:paraId="6D5E6D63" w14:textId="58BC1D89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9</w:t>
            </w:r>
          </w:p>
          <w:p w14:paraId="687FA1F3" w14:textId="43C5F027" w:rsidR="00BD71B6" w:rsidRPr="00E122D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90</w:t>
            </w:r>
          </w:p>
        </w:tc>
      </w:tr>
      <w:tr w:rsidR="00BD71B6" w:rsidRPr="004B4A90" w14:paraId="31DD23A3" w14:textId="77777777" w:rsidTr="00BD71B6">
        <w:trPr>
          <w:trHeight w:val="420"/>
        </w:trPr>
        <w:tc>
          <w:tcPr>
            <w:tcW w:w="0" w:type="auto"/>
            <w:hideMark/>
          </w:tcPr>
          <w:p w14:paraId="22A48194" w14:textId="77777777" w:rsidR="00BD71B6" w:rsidRPr="004B4A90" w:rsidRDefault="00BD71B6" w:rsidP="00BD71B6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FL</w:t>
            </w:r>
          </w:p>
        </w:tc>
        <w:tc>
          <w:tcPr>
            <w:tcW w:w="0" w:type="auto"/>
            <w:noWrap/>
          </w:tcPr>
          <w:p w14:paraId="4899237C" w14:textId="77777777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L1</w:t>
            </w:r>
          </w:p>
          <w:p w14:paraId="65507D16" w14:textId="77777777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L2</w:t>
            </w:r>
          </w:p>
          <w:p w14:paraId="7C8B35DF" w14:textId="77777777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L3</w:t>
            </w:r>
          </w:p>
          <w:p w14:paraId="1C0BBEEB" w14:textId="03C64FE5" w:rsidR="00BD71B6" w:rsidRPr="004B4A90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L4</w:t>
            </w:r>
          </w:p>
        </w:tc>
        <w:tc>
          <w:tcPr>
            <w:tcW w:w="803" w:type="dxa"/>
            <w:noWrap/>
          </w:tcPr>
          <w:p w14:paraId="00CEF9A6" w14:textId="1B9AEAC7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3</w:t>
            </w:r>
          </w:p>
          <w:p w14:paraId="10B427A0" w14:textId="212D8945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73</w:t>
            </w:r>
          </w:p>
          <w:p w14:paraId="1614736C" w14:textId="6AF7DFA6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90</w:t>
            </w:r>
          </w:p>
          <w:p w14:paraId="09A80109" w14:textId="424BDD5D" w:rsidR="00BD71B6" w:rsidRPr="004B4A90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90</w:t>
            </w:r>
          </w:p>
        </w:tc>
      </w:tr>
      <w:tr w:rsidR="00BD71B6" w:rsidRPr="004B4A90" w14:paraId="6F510809" w14:textId="77777777" w:rsidTr="00BD71B6">
        <w:trPr>
          <w:trHeight w:val="420"/>
        </w:trPr>
        <w:tc>
          <w:tcPr>
            <w:tcW w:w="0" w:type="auto"/>
            <w:hideMark/>
          </w:tcPr>
          <w:p w14:paraId="057BBDB2" w14:textId="77777777" w:rsidR="00BD71B6" w:rsidRPr="004B4A90" w:rsidRDefault="00BD71B6" w:rsidP="00BD71B6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FE</w:t>
            </w:r>
          </w:p>
        </w:tc>
        <w:tc>
          <w:tcPr>
            <w:tcW w:w="0" w:type="auto"/>
            <w:noWrap/>
          </w:tcPr>
          <w:p w14:paraId="1D780296" w14:textId="77777777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E1</w:t>
            </w:r>
          </w:p>
          <w:p w14:paraId="25CD6439" w14:textId="77777777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E2</w:t>
            </w:r>
          </w:p>
          <w:p w14:paraId="7BEEBA15" w14:textId="77777777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E3</w:t>
            </w:r>
          </w:p>
          <w:p w14:paraId="382B184A" w14:textId="77777777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E4</w:t>
            </w:r>
          </w:p>
          <w:p w14:paraId="7728FECC" w14:textId="40437A90" w:rsidR="00BD71B6" w:rsidRPr="004B4A90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E5</w:t>
            </w:r>
          </w:p>
        </w:tc>
        <w:tc>
          <w:tcPr>
            <w:tcW w:w="803" w:type="dxa"/>
            <w:noWrap/>
          </w:tcPr>
          <w:p w14:paraId="4690983E" w14:textId="73780E93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92</w:t>
            </w:r>
          </w:p>
          <w:p w14:paraId="4661E4CD" w14:textId="5FD41CC7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6</w:t>
            </w:r>
          </w:p>
          <w:p w14:paraId="293001C7" w14:textId="6760F667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3</w:t>
            </w:r>
          </w:p>
          <w:p w14:paraId="267FA4D2" w14:textId="0DD9ADC7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0</w:t>
            </w:r>
          </w:p>
          <w:p w14:paraId="7AC3CD98" w14:textId="72EC7565" w:rsidR="00BD71B6" w:rsidRPr="004B4A90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91</w:t>
            </w:r>
          </w:p>
        </w:tc>
      </w:tr>
      <w:tr w:rsidR="00BD71B6" w:rsidRPr="004B4A90" w14:paraId="37DF647A" w14:textId="77777777" w:rsidTr="00BD71B6">
        <w:trPr>
          <w:trHeight w:val="420"/>
        </w:trPr>
        <w:tc>
          <w:tcPr>
            <w:tcW w:w="0" w:type="auto"/>
            <w:hideMark/>
          </w:tcPr>
          <w:p w14:paraId="4012E7B9" w14:textId="77777777" w:rsidR="00BD71B6" w:rsidRPr="004B4A90" w:rsidRDefault="00BD71B6" w:rsidP="00BD71B6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H: Neutral</w:t>
            </w:r>
          </w:p>
        </w:tc>
        <w:tc>
          <w:tcPr>
            <w:tcW w:w="0" w:type="auto"/>
            <w:noWrap/>
          </w:tcPr>
          <w:p w14:paraId="70DF26D7" w14:textId="6B2B2F8E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H: Neutr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  <w:p w14:paraId="4E392E7D" w14:textId="72CC4701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H: Neutr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  <w:p w14:paraId="30508936" w14:textId="21CCEB46" w:rsidR="00BD71B6" w:rsidRPr="004B4A90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H: Neutr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803" w:type="dxa"/>
            <w:noWrap/>
          </w:tcPr>
          <w:p w14:paraId="6E04D229" w14:textId="7460962E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3</w:t>
            </w:r>
          </w:p>
          <w:p w14:paraId="4E1BA411" w14:textId="386E5188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8</w:t>
            </w:r>
          </w:p>
          <w:p w14:paraId="1CACB0C4" w14:textId="7B3A9AC1" w:rsidR="00BD71B6" w:rsidRPr="004B4A90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1</w:t>
            </w:r>
          </w:p>
        </w:tc>
      </w:tr>
      <w:tr w:rsidR="00BD71B6" w:rsidRPr="004B4A90" w14:paraId="6931138F" w14:textId="77777777" w:rsidTr="00BD71B6">
        <w:trPr>
          <w:trHeight w:val="420"/>
        </w:trPr>
        <w:tc>
          <w:tcPr>
            <w:tcW w:w="0" w:type="auto"/>
            <w:hideMark/>
          </w:tcPr>
          <w:p w14:paraId="7968EE6E" w14:textId="77777777" w:rsidR="00BD71B6" w:rsidRPr="004B4A90" w:rsidRDefault="00BD71B6" w:rsidP="00BD71B6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H: Emotional</w:t>
            </w:r>
          </w:p>
        </w:tc>
        <w:tc>
          <w:tcPr>
            <w:tcW w:w="0" w:type="auto"/>
            <w:noWrap/>
          </w:tcPr>
          <w:p w14:paraId="51403885" w14:textId="4D6AA449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H: Emotio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  <w:p w14:paraId="79C9B607" w14:textId="0F2D65C8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H: Emotio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  <w:p w14:paraId="498FDDEF" w14:textId="5BA6544A" w:rsidR="00BD71B6" w:rsidRPr="004B4A90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H: Emotio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803" w:type="dxa"/>
            <w:noWrap/>
          </w:tcPr>
          <w:p w14:paraId="1404EA89" w14:textId="124FE1D7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5</w:t>
            </w:r>
          </w:p>
          <w:p w14:paraId="25AFA0F8" w14:textId="1D97B52C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3</w:t>
            </w:r>
          </w:p>
          <w:p w14:paraId="2F41E9ED" w14:textId="600E1813" w:rsidR="00BD71B6" w:rsidRPr="004B4A90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2</w:t>
            </w:r>
          </w:p>
        </w:tc>
      </w:tr>
      <w:tr w:rsidR="00BD71B6" w:rsidRPr="004B4A90" w14:paraId="00643A8D" w14:textId="77777777" w:rsidTr="00BD71B6">
        <w:trPr>
          <w:trHeight w:val="420"/>
        </w:trPr>
        <w:tc>
          <w:tcPr>
            <w:tcW w:w="0" w:type="auto"/>
            <w:hideMark/>
          </w:tcPr>
          <w:p w14:paraId="0FF9678E" w14:textId="77777777" w:rsidR="00BD71B6" w:rsidRPr="004B4A90" w:rsidRDefault="00BD71B6" w:rsidP="00BD71B6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H: External</w:t>
            </w:r>
          </w:p>
        </w:tc>
        <w:tc>
          <w:tcPr>
            <w:tcW w:w="0" w:type="auto"/>
            <w:noWrap/>
          </w:tcPr>
          <w:p w14:paraId="444240B0" w14:textId="16FC8249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H: Exter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  <w:p w14:paraId="12F0B36D" w14:textId="701EF778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H: Exter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  <w:p w14:paraId="6E065FC4" w14:textId="6F08A556" w:rsidR="00BD71B6" w:rsidRPr="004B4A90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H: Exter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803" w:type="dxa"/>
            <w:noWrap/>
          </w:tcPr>
          <w:p w14:paraId="63508500" w14:textId="17BE687F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3</w:t>
            </w:r>
          </w:p>
          <w:p w14:paraId="726E9580" w14:textId="7EBB9092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8</w:t>
            </w:r>
          </w:p>
          <w:p w14:paraId="0594D05A" w14:textId="7CA63955" w:rsidR="00BD71B6" w:rsidRPr="004B4A90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4</w:t>
            </w:r>
          </w:p>
        </w:tc>
      </w:tr>
      <w:tr w:rsidR="00BD71B6" w:rsidRPr="004B4A90" w14:paraId="185F34D0" w14:textId="77777777" w:rsidTr="00BD71B6">
        <w:trPr>
          <w:trHeight w:val="420"/>
        </w:trPr>
        <w:tc>
          <w:tcPr>
            <w:tcW w:w="0" w:type="auto"/>
            <w:hideMark/>
          </w:tcPr>
          <w:p w14:paraId="0E22A194" w14:textId="77777777" w:rsidR="00BD71B6" w:rsidRPr="004B4A90" w:rsidRDefault="00BD71B6" w:rsidP="00BD71B6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S: Neutral</w:t>
            </w:r>
          </w:p>
        </w:tc>
        <w:tc>
          <w:tcPr>
            <w:tcW w:w="0" w:type="auto"/>
            <w:noWrap/>
          </w:tcPr>
          <w:p w14:paraId="0AF54AA2" w14:textId="39BBC011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S: Neutr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  <w:p w14:paraId="56F047DD" w14:textId="72C40E56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S: Neutr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  <w:p w14:paraId="619D5360" w14:textId="6666E1FD" w:rsidR="00BD71B6" w:rsidRPr="004B4A90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S: Neutr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803" w:type="dxa"/>
            <w:noWrap/>
          </w:tcPr>
          <w:p w14:paraId="3D73DDEE" w14:textId="0FF25B4E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9</w:t>
            </w:r>
          </w:p>
          <w:p w14:paraId="33941AA7" w14:textId="5FA588B0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79</w:t>
            </w:r>
          </w:p>
          <w:p w14:paraId="6B9474F2" w14:textId="6C79C178" w:rsidR="00BD71B6" w:rsidRPr="004B4A90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7</w:t>
            </w:r>
          </w:p>
        </w:tc>
      </w:tr>
      <w:tr w:rsidR="00BD71B6" w:rsidRPr="004B4A90" w14:paraId="717DB116" w14:textId="77777777" w:rsidTr="00BD71B6">
        <w:trPr>
          <w:trHeight w:val="420"/>
        </w:trPr>
        <w:tc>
          <w:tcPr>
            <w:tcW w:w="0" w:type="auto"/>
            <w:hideMark/>
          </w:tcPr>
          <w:p w14:paraId="3838C5E8" w14:textId="77777777" w:rsidR="00BD71B6" w:rsidRPr="004B4A90" w:rsidRDefault="00BD71B6" w:rsidP="00BD71B6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S: Emotional</w:t>
            </w:r>
          </w:p>
        </w:tc>
        <w:tc>
          <w:tcPr>
            <w:tcW w:w="0" w:type="auto"/>
            <w:noWrap/>
          </w:tcPr>
          <w:p w14:paraId="589A851C" w14:textId="13F8A4B8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S: Emotio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  <w:p w14:paraId="7A52719E" w14:textId="44D3D958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S: Emotio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  <w:p w14:paraId="750D18A4" w14:textId="0E45EF25" w:rsidR="00BD71B6" w:rsidRPr="004B4A90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S: Emotio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803" w:type="dxa"/>
            <w:noWrap/>
          </w:tcPr>
          <w:p w14:paraId="3AF61416" w14:textId="16000A43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90</w:t>
            </w:r>
          </w:p>
          <w:p w14:paraId="339D2807" w14:textId="1A9674F3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3</w:t>
            </w:r>
          </w:p>
          <w:p w14:paraId="127730BC" w14:textId="3D4BBBDD" w:rsidR="00BD71B6" w:rsidRPr="004B4A90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90</w:t>
            </w:r>
          </w:p>
        </w:tc>
      </w:tr>
      <w:tr w:rsidR="00BD71B6" w:rsidRPr="004B4A90" w14:paraId="01FD3F83" w14:textId="77777777" w:rsidTr="00BD71B6">
        <w:trPr>
          <w:cantSplit/>
          <w:trHeight w:val="420"/>
        </w:trPr>
        <w:tc>
          <w:tcPr>
            <w:tcW w:w="0" w:type="auto"/>
            <w:hideMark/>
          </w:tcPr>
          <w:p w14:paraId="52291EF6" w14:textId="77777777" w:rsidR="00BD71B6" w:rsidRPr="004B4A90" w:rsidRDefault="00BD71B6" w:rsidP="00BD71B6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S: External</w:t>
            </w:r>
          </w:p>
        </w:tc>
        <w:tc>
          <w:tcPr>
            <w:tcW w:w="0" w:type="auto"/>
            <w:noWrap/>
          </w:tcPr>
          <w:p w14:paraId="03F921E2" w14:textId="2BF420AE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S: Exter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  <w:p w14:paraId="00CA8D8D" w14:textId="4F967C91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S: Exter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  <w:p w14:paraId="0E95A60D" w14:textId="5B3599D8" w:rsidR="00BD71B6" w:rsidRPr="004B4A90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S: Exter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803" w:type="dxa"/>
            <w:noWrap/>
          </w:tcPr>
          <w:p w14:paraId="67266065" w14:textId="1D72DD63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8</w:t>
            </w:r>
          </w:p>
          <w:p w14:paraId="5F9EC603" w14:textId="5AA3D91C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79</w:t>
            </w:r>
          </w:p>
          <w:p w14:paraId="1E0FFCAB" w14:textId="5ACCDF36" w:rsidR="00BD71B6" w:rsidRPr="004B4A90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7</w:t>
            </w:r>
          </w:p>
        </w:tc>
      </w:tr>
      <w:tr w:rsidR="00BD71B6" w:rsidRPr="004B4A90" w14:paraId="09CF6CBC" w14:textId="77777777" w:rsidTr="00BD71B6">
        <w:trPr>
          <w:cantSplit/>
          <w:trHeight w:val="420"/>
        </w:trPr>
        <w:tc>
          <w:tcPr>
            <w:tcW w:w="0" w:type="auto"/>
            <w:hideMark/>
          </w:tcPr>
          <w:p w14:paraId="4C4404A6" w14:textId="77777777" w:rsidR="00BD71B6" w:rsidRPr="004B4A90" w:rsidRDefault="00BD71B6" w:rsidP="00BD71B6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 xml:space="preserve">SEH: Neutral </w:t>
            </w:r>
          </w:p>
        </w:tc>
        <w:tc>
          <w:tcPr>
            <w:tcW w:w="0" w:type="auto"/>
            <w:noWrap/>
          </w:tcPr>
          <w:p w14:paraId="3523701A" w14:textId="325BE523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H: Neutr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  <w:p w14:paraId="0D5A7521" w14:textId="0A723840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H: Neutr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  <w:p w14:paraId="687339AE" w14:textId="5AE49C21" w:rsidR="00BD71B6" w:rsidRPr="004B4A90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H: Neutr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803" w:type="dxa"/>
            <w:noWrap/>
          </w:tcPr>
          <w:p w14:paraId="4F8DCBAA" w14:textId="009C04DF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5</w:t>
            </w:r>
          </w:p>
          <w:p w14:paraId="63082208" w14:textId="7C7381DA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6</w:t>
            </w:r>
          </w:p>
          <w:p w14:paraId="2778BF33" w14:textId="764973CA" w:rsidR="00BD71B6" w:rsidRPr="004B4A90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9</w:t>
            </w:r>
          </w:p>
        </w:tc>
      </w:tr>
      <w:tr w:rsidR="00BD71B6" w:rsidRPr="004B4A90" w14:paraId="2CA13FDF" w14:textId="77777777" w:rsidTr="00BD71B6">
        <w:trPr>
          <w:cantSplit/>
          <w:trHeight w:val="420"/>
        </w:trPr>
        <w:tc>
          <w:tcPr>
            <w:tcW w:w="0" w:type="auto"/>
            <w:hideMark/>
          </w:tcPr>
          <w:p w14:paraId="744531A4" w14:textId="77777777" w:rsidR="00BD71B6" w:rsidRPr="004B4A90" w:rsidRDefault="00BD71B6" w:rsidP="00BD71B6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H: Emotional</w:t>
            </w:r>
          </w:p>
        </w:tc>
        <w:tc>
          <w:tcPr>
            <w:tcW w:w="0" w:type="auto"/>
            <w:noWrap/>
          </w:tcPr>
          <w:p w14:paraId="34DD958D" w14:textId="0F4696A0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H: Emotio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  <w:p w14:paraId="30507879" w14:textId="220D3C89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H: Emotiona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l</w:t>
            </w:r>
          </w:p>
          <w:p w14:paraId="1D8E67AD" w14:textId="5BCC3382" w:rsidR="00BD71B6" w:rsidRPr="004B4A90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H: Emotio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803" w:type="dxa"/>
            <w:noWrap/>
          </w:tcPr>
          <w:p w14:paraId="19ADAECD" w14:textId="7AEC11D4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5</w:t>
            </w:r>
          </w:p>
          <w:p w14:paraId="4A561164" w14:textId="4D74DF30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4</w:t>
            </w:r>
          </w:p>
          <w:p w14:paraId="7B2C1E80" w14:textId="17A300F1" w:rsidR="00BD71B6" w:rsidRPr="004B4A90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90</w:t>
            </w:r>
          </w:p>
        </w:tc>
      </w:tr>
      <w:tr w:rsidR="00BD71B6" w:rsidRPr="004B4A90" w14:paraId="261AD641" w14:textId="77777777" w:rsidTr="00BD71B6">
        <w:trPr>
          <w:cantSplit/>
          <w:trHeight w:val="420"/>
        </w:trPr>
        <w:tc>
          <w:tcPr>
            <w:tcW w:w="0" w:type="auto"/>
            <w:hideMark/>
          </w:tcPr>
          <w:p w14:paraId="6FB8ED4C" w14:textId="77777777" w:rsidR="00BD71B6" w:rsidRPr="004B4A90" w:rsidRDefault="00BD71B6" w:rsidP="00BD71B6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H: External</w:t>
            </w:r>
          </w:p>
        </w:tc>
        <w:tc>
          <w:tcPr>
            <w:tcW w:w="0" w:type="auto"/>
            <w:noWrap/>
          </w:tcPr>
          <w:p w14:paraId="3BA5BF0E" w14:textId="43E0DEB0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H: Exter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  <w:p w14:paraId="688DB01E" w14:textId="24CBE553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H: Exter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  <w:p w14:paraId="247469A2" w14:textId="3D295D65" w:rsidR="00BD71B6" w:rsidRPr="004B4A90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H: Exter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803" w:type="dxa"/>
            <w:noWrap/>
          </w:tcPr>
          <w:p w14:paraId="592869BA" w14:textId="6367E27C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5</w:t>
            </w:r>
          </w:p>
          <w:p w14:paraId="3295A2C4" w14:textId="23688D15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7</w:t>
            </w:r>
          </w:p>
          <w:p w14:paraId="21052A6B" w14:textId="7CF936E4" w:rsidR="00BD71B6" w:rsidRPr="004B4A90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90</w:t>
            </w:r>
          </w:p>
        </w:tc>
      </w:tr>
      <w:tr w:rsidR="00BD71B6" w:rsidRPr="004B4A90" w14:paraId="7DD7D7B7" w14:textId="77777777" w:rsidTr="00BD71B6">
        <w:trPr>
          <w:cantSplit/>
          <w:trHeight w:val="420"/>
        </w:trPr>
        <w:tc>
          <w:tcPr>
            <w:tcW w:w="0" w:type="auto"/>
            <w:hideMark/>
          </w:tcPr>
          <w:p w14:paraId="2C5253ED" w14:textId="77777777" w:rsidR="00BD71B6" w:rsidRPr="004B4A90" w:rsidRDefault="00BD71B6" w:rsidP="00BD71B6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S: Neutral</w:t>
            </w:r>
          </w:p>
        </w:tc>
        <w:tc>
          <w:tcPr>
            <w:tcW w:w="0" w:type="auto"/>
            <w:noWrap/>
          </w:tcPr>
          <w:p w14:paraId="5D09E336" w14:textId="76F0C707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S: Neutr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  <w:p w14:paraId="653847D5" w14:textId="0E10417F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S: Neutr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  <w:p w14:paraId="6D6A6E75" w14:textId="20AD529F" w:rsidR="00BD71B6" w:rsidRPr="004B4A90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S: Neutr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803" w:type="dxa"/>
            <w:noWrap/>
          </w:tcPr>
          <w:p w14:paraId="71E82126" w14:textId="7FBBC7FA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93</w:t>
            </w:r>
          </w:p>
          <w:p w14:paraId="0A6D662A" w14:textId="61F3CB76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94</w:t>
            </w:r>
          </w:p>
          <w:p w14:paraId="271C63A9" w14:textId="60D161A1" w:rsidR="00BD71B6" w:rsidRPr="004B4A90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9</w:t>
            </w:r>
          </w:p>
        </w:tc>
      </w:tr>
      <w:tr w:rsidR="00BD71B6" w:rsidRPr="004B4A90" w14:paraId="126027D0" w14:textId="77777777" w:rsidTr="00BD71B6">
        <w:trPr>
          <w:cantSplit/>
          <w:trHeight w:val="420"/>
        </w:trPr>
        <w:tc>
          <w:tcPr>
            <w:tcW w:w="0" w:type="auto"/>
            <w:hideMark/>
          </w:tcPr>
          <w:p w14:paraId="08DD8416" w14:textId="77777777" w:rsidR="00BD71B6" w:rsidRPr="004B4A90" w:rsidRDefault="00BD71B6" w:rsidP="00BD71B6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S: Emotional</w:t>
            </w:r>
          </w:p>
        </w:tc>
        <w:tc>
          <w:tcPr>
            <w:tcW w:w="0" w:type="auto"/>
            <w:noWrap/>
          </w:tcPr>
          <w:p w14:paraId="2FD586F6" w14:textId="34475B0E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S: Emotio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  <w:p w14:paraId="4010C9C3" w14:textId="307CF1E4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S: Emotio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  <w:p w14:paraId="352105FA" w14:textId="44588E72" w:rsidR="00BD71B6" w:rsidRPr="004B4A90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S: Emotio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803" w:type="dxa"/>
            <w:noWrap/>
          </w:tcPr>
          <w:p w14:paraId="77046B14" w14:textId="5B9B4FAD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94</w:t>
            </w:r>
          </w:p>
          <w:p w14:paraId="167866AB" w14:textId="704C9927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95</w:t>
            </w:r>
          </w:p>
          <w:p w14:paraId="4EEF1452" w14:textId="459C704B" w:rsidR="00BD71B6" w:rsidRPr="004B4A90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92</w:t>
            </w:r>
          </w:p>
        </w:tc>
      </w:tr>
      <w:tr w:rsidR="00BD71B6" w:rsidRPr="004B4A90" w14:paraId="781F0C10" w14:textId="77777777" w:rsidTr="00BD71B6">
        <w:trPr>
          <w:cantSplit/>
          <w:trHeight w:val="42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039B51F" w14:textId="77777777" w:rsidR="00BD71B6" w:rsidRPr="004B4A90" w:rsidRDefault="00BD71B6" w:rsidP="00BD71B6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SES: Extern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2CD4ED9" w14:textId="145D845B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S: Exter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  <w:p w14:paraId="4194C308" w14:textId="62AB61D6" w:rsidR="00BD71B6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S: Exter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  <w:p w14:paraId="40E60642" w14:textId="63D53338" w:rsidR="00BD71B6" w:rsidRPr="004B4A90" w:rsidRDefault="00BD71B6" w:rsidP="001B3E97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S: Extern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</w:tcPr>
          <w:p w14:paraId="36C40CEB" w14:textId="1D8CC24B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92</w:t>
            </w:r>
          </w:p>
          <w:p w14:paraId="3137A2B7" w14:textId="3C0670F1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92</w:t>
            </w:r>
          </w:p>
          <w:p w14:paraId="538ADAF5" w14:textId="5E27A225" w:rsidR="00BD71B6" w:rsidRPr="004B4A90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9</w:t>
            </w:r>
          </w:p>
        </w:tc>
      </w:tr>
      <w:tr w:rsidR="00BD71B6" w:rsidRPr="004B4A90" w14:paraId="0DE950D9" w14:textId="77777777" w:rsidTr="00BD71B6">
        <w:trPr>
          <w:cantSplit/>
          <w:trHeight w:val="420"/>
        </w:trPr>
        <w:tc>
          <w:tcPr>
            <w:tcW w:w="4111" w:type="dxa"/>
            <w:gridSpan w:val="3"/>
            <w:tcBorders>
              <w:bottom w:val="single" w:sz="4" w:space="0" w:color="auto"/>
            </w:tcBorders>
            <w:vAlign w:val="center"/>
          </w:tcPr>
          <w:p w14:paraId="6F1EDBF6" w14:textId="21924F83" w:rsidR="00BD71B6" w:rsidRDefault="00BD71B6" w:rsidP="00BD71B6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econd-order factors</w:t>
            </w:r>
          </w:p>
        </w:tc>
      </w:tr>
      <w:tr w:rsidR="00BD71B6" w:rsidRPr="004B4A90" w14:paraId="6B120D44" w14:textId="77777777" w:rsidTr="00BD71B6">
        <w:trPr>
          <w:cantSplit/>
          <w:trHeight w:val="42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9F47A8A" w14:textId="77777777" w:rsidR="00BD71B6" w:rsidRPr="004B4A90" w:rsidRDefault="00BD71B6" w:rsidP="00BD71B6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H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DF4B5EE" w14:textId="77777777" w:rsidR="00BD71B6" w:rsidRDefault="00BD71B6" w:rsidP="00E122D6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H: Neutral</w:t>
            </w:r>
          </w:p>
          <w:p w14:paraId="3E9B773D" w14:textId="77777777" w:rsidR="00BD71B6" w:rsidRDefault="00BD71B6" w:rsidP="00E122D6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H: Emotional</w:t>
            </w:r>
          </w:p>
          <w:p w14:paraId="630DEAAE" w14:textId="6D3A3F97" w:rsidR="00BD71B6" w:rsidRPr="004B4A90" w:rsidRDefault="00BD71B6" w:rsidP="00E122D6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H: External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</w:tcPr>
          <w:p w14:paraId="3663E433" w14:textId="05011123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0</w:t>
            </w:r>
          </w:p>
          <w:p w14:paraId="3F6C3B4B" w14:textId="14FB1634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1</w:t>
            </w:r>
          </w:p>
          <w:p w14:paraId="27F0FA4A" w14:textId="7F8F7BFD" w:rsidR="00BD71B6" w:rsidRPr="004B4A90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1</w:t>
            </w:r>
          </w:p>
        </w:tc>
      </w:tr>
      <w:tr w:rsidR="00BD71B6" w:rsidRPr="004B4A90" w14:paraId="6E4DC414" w14:textId="77777777" w:rsidTr="00BD71B6">
        <w:trPr>
          <w:cantSplit/>
          <w:trHeight w:val="420"/>
        </w:trPr>
        <w:tc>
          <w:tcPr>
            <w:tcW w:w="0" w:type="auto"/>
            <w:hideMark/>
          </w:tcPr>
          <w:p w14:paraId="7AB80414" w14:textId="77777777" w:rsidR="00BD71B6" w:rsidRPr="004B4A90" w:rsidRDefault="00BD71B6" w:rsidP="00BD71B6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S</w:t>
            </w:r>
          </w:p>
        </w:tc>
        <w:tc>
          <w:tcPr>
            <w:tcW w:w="0" w:type="auto"/>
            <w:noWrap/>
          </w:tcPr>
          <w:p w14:paraId="5424C411" w14:textId="5EB0D20E" w:rsidR="00BD71B6" w:rsidRDefault="00BD71B6" w:rsidP="00E122D6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S: Neutral</w:t>
            </w:r>
          </w:p>
          <w:p w14:paraId="2182A5DB" w14:textId="3D1DB718" w:rsidR="00BD71B6" w:rsidRDefault="00BD71B6" w:rsidP="00E122D6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S: Emotional</w:t>
            </w:r>
          </w:p>
          <w:p w14:paraId="0081678F" w14:textId="53D0F724" w:rsidR="00BD71B6" w:rsidRPr="004B4A90" w:rsidRDefault="00BD71B6" w:rsidP="00E122D6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S: External</w:t>
            </w:r>
          </w:p>
        </w:tc>
        <w:tc>
          <w:tcPr>
            <w:tcW w:w="803" w:type="dxa"/>
            <w:noWrap/>
          </w:tcPr>
          <w:p w14:paraId="2B5FF9AB" w14:textId="3E949478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5</w:t>
            </w:r>
          </w:p>
          <w:p w14:paraId="6F63C8BA" w14:textId="6510874C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9</w:t>
            </w:r>
          </w:p>
          <w:p w14:paraId="7F6E88D3" w14:textId="4623684B" w:rsidR="00BD71B6" w:rsidRPr="004B4A90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94</w:t>
            </w:r>
          </w:p>
        </w:tc>
      </w:tr>
      <w:tr w:rsidR="00BD71B6" w:rsidRPr="004B4A90" w14:paraId="72ABE9C2" w14:textId="77777777" w:rsidTr="00BD71B6">
        <w:trPr>
          <w:trHeight w:val="420"/>
        </w:trPr>
        <w:tc>
          <w:tcPr>
            <w:tcW w:w="0" w:type="auto"/>
            <w:hideMark/>
          </w:tcPr>
          <w:p w14:paraId="0DA5B5B6" w14:textId="77777777" w:rsidR="00BD71B6" w:rsidRPr="004B4A90" w:rsidRDefault="00BD71B6" w:rsidP="00BD71B6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H</w:t>
            </w:r>
          </w:p>
        </w:tc>
        <w:tc>
          <w:tcPr>
            <w:tcW w:w="0" w:type="auto"/>
            <w:noWrap/>
          </w:tcPr>
          <w:p w14:paraId="1D85C8BE" w14:textId="1D3A3879" w:rsidR="00BD71B6" w:rsidRDefault="00BD71B6" w:rsidP="00E122D6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H: Neutral</w:t>
            </w:r>
          </w:p>
          <w:p w14:paraId="3072DDB7" w14:textId="42C86149" w:rsidR="00BD71B6" w:rsidRDefault="00BD71B6" w:rsidP="00E122D6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H: Emotional</w:t>
            </w:r>
          </w:p>
          <w:p w14:paraId="2938B62D" w14:textId="36D4BB4E" w:rsidR="00BD71B6" w:rsidRPr="004B4A90" w:rsidRDefault="00BD71B6" w:rsidP="00E122D6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H: External</w:t>
            </w:r>
          </w:p>
        </w:tc>
        <w:tc>
          <w:tcPr>
            <w:tcW w:w="803" w:type="dxa"/>
            <w:noWrap/>
          </w:tcPr>
          <w:p w14:paraId="0B9700C8" w14:textId="5764DE7C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4</w:t>
            </w:r>
          </w:p>
          <w:p w14:paraId="39F6753D" w14:textId="53B821B3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4</w:t>
            </w:r>
          </w:p>
          <w:p w14:paraId="7FB19284" w14:textId="58298EB5" w:rsidR="00BD71B6" w:rsidRPr="004B4A90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87</w:t>
            </w:r>
          </w:p>
        </w:tc>
      </w:tr>
      <w:tr w:rsidR="00BD71B6" w:rsidRPr="004B4A90" w14:paraId="7E9D241A" w14:textId="77777777" w:rsidTr="00BD71B6">
        <w:trPr>
          <w:trHeight w:val="42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3C11876" w14:textId="77777777" w:rsidR="00BD71B6" w:rsidRPr="004B4A90" w:rsidRDefault="00BD71B6" w:rsidP="00BD71B6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E34C5ED" w14:textId="29647886" w:rsidR="00BD71B6" w:rsidRDefault="00BD71B6" w:rsidP="00E122D6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S: Neutral</w:t>
            </w:r>
          </w:p>
          <w:p w14:paraId="3999EB0B" w14:textId="334A8EA2" w:rsidR="00BD71B6" w:rsidRDefault="00BD71B6" w:rsidP="00E122D6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S: Emotional</w:t>
            </w:r>
          </w:p>
          <w:p w14:paraId="21D41806" w14:textId="09286491" w:rsidR="00BD71B6" w:rsidRPr="004B4A90" w:rsidRDefault="00BD71B6" w:rsidP="00E122D6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S: External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</w:tcPr>
          <w:p w14:paraId="789CD78A" w14:textId="3FB6B029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87</w:t>
            </w:r>
          </w:p>
          <w:p w14:paraId="1D65A096" w14:textId="5E90DCD3" w:rsidR="00BD71B6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90</w:t>
            </w:r>
          </w:p>
          <w:p w14:paraId="60AA57A6" w14:textId="767472E0" w:rsidR="00BD71B6" w:rsidRPr="004B4A90" w:rsidRDefault="00116774" w:rsidP="00BD71B6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BD71B6">
              <w:rPr>
                <w:rFonts w:asciiTheme="majorHAnsi" w:hAnsiTheme="majorHAnsi" w:cstheme="majorHAnsi"/>
                <w:sz w:val="20"/>
                <w:szCs w:val="20"/>
              </w:rPr>
              <w:t>.95</w:t>
            </w:r>
          </w:p>
        </w:tc>
        <w:bookmarkStart w:id="2" w:name="_GoBack"/>
        <w:bookmarkEnd w:id="2"/>
      </w:tr>
    </w:tbl>
    <w:p w14:paraId="6D7EF560" w14:textId="1DBA4611" w:rsidR="00517FE4" w:rsidRPr="00FD5E4A" w:rsidRDefault="00FD5E4A" w:rsidP="00BD71B6">
      <w:pPr>
        <w:spacing w:line="240" w:lineRule="auto"/>
        <w:ind w:right="4915" w:firstLine="0"/>
        <w:rPr>
          <w:rFonts w:asciiTheme="majorHAnsi" w:hAnsiTheme="majorHAnsi" w:cstheme="majorHAnsi"/>
          <w:sz w:val="20"/>
          <w:szCs w:val="24"/>
        </w:rPr>
      </w:pPr>
      <w:r>
        <w:rPr>
          <w:rFonts w:asciiTheme="majorHAnsi" w:hAnsiTheme="majorHAnsi" w:cstheme="majorHAnsi"/>
          <w:sz w:val="20"/>
          <w:szCs w:val="24"/>
        </w:rPr>
        <w:t>IT: Internal trust, FL: Food l</w:t>
      </w:r>
      <w:r w:rsidRPr="001E10D7">
        <w:rPr>
          <w:rFonts w:asciiTheme="majorHAnsi" w:hAnsiTheme="majorHAnsi" w:cstheme="majorHAnsi"/>
          <w:sz w:val="20"/>
          <w:szCs w:val="24"/>
        </w:rPr>
        <w:t>egalizing, FE: Food</w:t>
      </w:r>
      <w:r w:rsidR="00116774">
        <w:rPr>
          <w:rFonts w:asciiTheme="majorHAnsi" w:hAnsiTheme="majorHAnsi" w:cstheme="majorHAnsi"/>
          <w:sz w:val="20"/>
          <w:szCs w:val="24"/>
        </w:rPr>
        <w:t xml:space="preserve"> </w:t>
      </w:r>
      <w:r>
        <w:rPr>
          <w:rFonts w:asciiTheme="majorHAnsi" w:hAnsiTheme="majorHAnsi" w:cstheme="majorHAnsi"/>
          <w:sz w:val="20"/>
          <w:szCs w:val="24"/>
        </w:rPr>
        <w:t>enjoyment, SH: Sensitivity to physiological signals of hunger, SS: Sensitivity to p</w:t>
      </w:r>
      <w:r w:rsidRPr="001E10D7">
        <w:rPr>
          <w:rFonts w:asciiTheme="majorHAnsi" w:hAnsiTheme="majorHAnsi" w:cstheme="majorHAnsi"/>
          <w:sz w:val="20"/>
          <w:szCs w:val="24"/>
        </w:rPr>
        <w:t xml:space="preserve">hysiological </w:t>
      </w:r>
      <w:r>
        <w:rPr>
          <w:rFonts w:asciiTheme="majorHAnsi" w:hAnsiTheme="majorHAnsi" w:cstheme="majorHAnsi"/>
          <w:sz w:val="20"/>
          <w:szCs w:val="24"/>
        </w:rPr>
        <w:t>signals of s</w:t>
      </w:r>
      <w:r w:rsidRPr="001E10D7">
        <w:rPr>
          <w:rFonts w:asciiTheme="majorHAnsi" w:hAnsiTheme="majorHAnsi" w:cstheme="majorHAnsi"/>
          <w:sz w:val="20"/>
          <w:szCs w:val="24"/>
        </w:rPr>
        <w:t>ati</w:t>
      </w:r>
      <w:r>
        <w:rPr>
          <w:rFonts w:asciiTheme="majorHAnsi" w:hAnsiTheme="majorHAnsi" w:cstheme="majorHAnsi"/>
          <w:sz w:val="20"/>
          <w:szCs w:val="24"/>
        </w:rPr>
        <w:t>ation</w:t>
      </w:r>
      <w:r w:rsidRPr="001E10D7">
        <w:rPr>
          <w:rFonts w:asciiTheme="majorHAnsi" w:hAnsiTheme="majorHAnsi" w:cstheme="majorHAnsi"/>
          <w:sz w:val="20"/>
          <w:szCs w:val="24"/>
        </w:rPr>
        <w:t>, SEH: Self-efficacy i</w:t>
      </w:r>
      <w:r>
        <w:rPr>
          <w:rFonts w:asciiTheme="majorHAnsi" w:hAnsiTheme="majorHAnsi" w:cstheme="majorHAnsi"/>
          <w:sz w:val="20"/>
          <w:szCs w:val="24"/>
        </w:rPr>
        <w:t>n using p</w:t>
      </w:r>
      <w:r w:rsidRPr="001E10D7">
        <w:rPr>
          <w:rFonts w:asciiTheme="majorHAnsi" w:hAnsiTheme="majorHAnsi" w:cstheme="majorHAnsi"/>
          <w:sz w:val="20"/>
          <w:szCs w:val="24"/>
        </w:rPr>
        <w:t xml:space="preserve">hysiological </w:t>
      </w:r>
      <w:r>
        <w:rPr>
          <w:rFonts w:asciiTheme="majorHAnsi" w:hAnsiTheme="majorHAnsi" w:cstheme="majorHAnsi"/>
          <w:sz w:val="20"/>
          <w:szCs w:val="24"/>
        </w:rPr>
        <w:t>s</w:t>
      </w:r>
      <w:r w:rsidRPr="001E10D7">
        <w:rPr>
          <w:rFonts w:asciiTheme="majorHAnsi" w:hAnsiTheme="majorHAnsi" w:cstheme="majorHAnsi"/>
          <w:sz w:val="20"/>
          <w:szCs w:val="24"/>
        </w:rPr>
        <w:t xml:space="preserve">ignals of </w:t>
      </w:r>
      <w:r>
        <w:rPr>
          <w:rFonts w:asciiTheme="majorHAnsi" w:hAnsiTheme="majorHAnsi" w:cstheme="majorHAnsi"/>
          <w:sz w:val="20"/>
          <w:szCs w:val="24"/>
        </w:rPr>
        <w:t>h</w:t>
      </w:r>
      <w:r w:rsidRPr="001E10D7">
        <w:rPr>
          <w:rFonts w:asciiTheme="majorHAnsi" w:hAnsiTheme="majorHAnsi" w:cstheme="majorHAnsi"/>
          <w:sz w:val="20"/>
          <w:szCs w:val="24"/>
        </w:rPr>
        <w:t xml:space="preserve">unger, SES: Self-efficacy in using </w:t>
      </w:r>
      <w:r>
        <w:rPr>
          <w:rFonts w:asciiTheme="majorHAnsi" w:hAnsiTheme="majorHAnsi" w:cstheme="majorHAnsi"/>
          <w:sz w:val="20"/>
          <w:szCs w:val="24"/>
        </w:rPr>
        <w:t>p</w:t>
      </w:r>
      <w:r w:rsidRPr="001E10D7">
        <w:rPr>
          <w:rFonts w:asciiTheme="majorHAnsi" w:hAnsiTheme="majorHAnsi" w:cstheme="majorHAnsi"/>
          <w:sz w:val="20"/>
          <w:szCs w:val="24"/>
        </w:rPr>
        <w:t xml:space="preserve">hysiological </w:t>
      </w:r>
      <w:r>
        <w:rPr>
          <w:rFonts w:asciiTheme="majorHAnsi" w:hAnsiTheme="majorHAnsi" w:cstheme="majorHAnsi"/>
          <w:sz w:val="20"/>
          <w:szCs w:val="24"/>
        </w:rPr>
        <w:t>s</w:t>
      </w:r>
      <w:r w:rsidRPr="001E10D7">
        <w:rPr>
          <w:rFonts w:asciiTheme="majorHAnsi" w:hAnsiTheme="majorHAnsi" w:cstheme="majorHAnsi"/>
          <w:sz w:val="20"/>
          <w:szCs w:val="24"/>
        </w:rPr>
        <w:t xml:space="preserve">ignals of </w:t>
      </w:r>
      <w:r>
        <w:rPr>
          <w:rFonts w:asciiTheme="majorHAnsi" w:hAnsiTheme="majorHAnsi" w:cstheme="majorHAnsi"/>
          <w:sz w:val="20"/>
          <w:szCs w:val="24"/>
        </w:rPr>
        <w:t>s</w:t>
      </w:r>
      <w:r w:rsidRPr="001E10D7">
        <w:rPr>
          <w:rFonts w:asciiTheme="majorHAnsi" w:hAnsiTheme="majorHAnsi" w:cstheme="majorHAnsi"/>
          <w:sz w:val="20"/>
          <w:szCs w:val="24"/>
        </w:rPr>
        <w:t>ati</w:t>
      </w:r>
      <w:r>
        <w:rPr>
          <w:rFonts w:asciiTheme="majorHAnsi" w:hAnsiTheme="majorHAnsi" w:cstheme="majorHAnsi"/>
          <w:sz w:val="20"/>
          <w:szCs w:val="24"/>
        </w:rPr>
        <w:t>ation.</w:t>
      </w:r>
    </w:p>
    <w:sectPr w:rsidR="00517FE4" w:rsidRPr="00FD5E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E4A"/>
    <w:rsid w:val="00116774"/>
    <w:rsid w:val="001B3E97"/>
    <w:rsid w:val="00203A12"/>
    <w:rsid w:val="00517FE4"/>
    <w:rsid w:val="00AB4D08"/>
    <w:rsid w:val="00BC770B"/>
    <w:rsid w:val="00BD71B6"/>
    <w:rsid w:val="00CF49D2"/>
    <w:rsid w:val="00D9084F"/>
    <w:rsid w:val="00E122D6"/>
    <w:rsid w:val="00E33DFC"/>
    <w:rsid w:val="00F9128A"/>
    <w:rsid w:val="00FD5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C2298"/>
  <w15:chartTrackingRefBased/>
  <w15:docId w15:val="{17FE85C6-D515-42D8-A9EA-6D7E9D28E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D5E4A"/>
    <w:pPr>
      <w:spacing w:after="0" w:line="480" w:lineRule="auto"/>
      <w:ind w:firstLine="425"/>
    </w:pPr>
  </w:style>
  <w:style w:type="paragraph" w:styleId="Heading1">
    <w:name w:val="heading 1"/>
    <w:basedOn w:val="Normal"/>
    <w:next w:val="Normal"/>
    <w:link w:val="Heading1Char"/>
    <w:uiPriority w:val="9"/>
    <w:qFormat/>
    <w:rsid w:val="00FD5E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E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D5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3D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3D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3D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D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D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3DF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D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Katerina</cp:lastModifiedBy>
  <cp:revision>5</cp:revision>
  <dcterms:created xsi:type="dcterms:W3CDTF">2020-01-10T08:38:00Z</dcterms:created>
  <dcterms:modified xsi:type="dcterms:W3CDTF">2020-01-31T15:13:00Z</dcterms:modified>
</cp:coreProperties>
</file>